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627096" w14:textId="0DDDA586" w:rsidR="00EF03C8" w:rsidRPr="00C720D7" w:rsidRDefault="00C720D7" w:rsidP="003D1FF5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S1 Appendix</w:t>
      </w:r>
      <w:bookmarkStart w:id="0" w:name="_GoBack"/>
      <w:bookmarkEnd w:id="0"/>
      <w:r w:rsidR="003D1FF5" w:rsidRPr="00C720D7">
        <w:rPr>
          <w:rFonts w:cstheme="minorHAnsi"/>
          <w:b/>
        </w:rPr>
        <w:t>: NSW Treasury interview schedule</w:t>
      </w:r>
    </w:p>
    <w:p w14:paraId="3685ED8E" w14:textId="77777777" w:rsidR="003D1FF5" w:rsidRPr="00C720D7" w:rsidRDefault="004457E9" w:rsidP="003D1FF5">
      <w:pPr>
        <w:spacing w:line="480" w:lineRule="auto"/>
        <w:rPr>
          <w:rFonts w:cstheme="minorHAnsi"/>
          <w:b/>
        </w:rPr>
      </w:pPr>
      <w:r w:rsidRPr="00C720D7">
        <w:rPr>
          <w:rFonts w:cstheme="minorHAnsi"/>
          <w:b/>
        </w:rPr>
        <w:t>Introduction</w:t>
      </w:r>
    </w:p>
    <w:p w14:paraId="4AF740DE" w14:textId="77777777" w:rsidR="004457E9" w:rsidRPr="00C720D7" w:rsidRDefault="004457E9" w:rsidP="009D4C52">
      <w:pPr>
        <w:spacing w:line="480" w:lineRule="auto"/>
        <w:rPr>
          <w:rFonts w:cstheme="minorHAnsi"/>
        </w:rPr>
      </w:pPr>
      <w:r w:rsidRPr="00C720D7">
        <w:rPr>
          <w:rFonts w:cstheme="minorHAnsi"/>
        </w:rPr>
        <w:t xml:space="preserve">Personal introductions and review of the plain language statement which covered the </w:t>
      </w:r>
      <w:r w:rsidR="009D4C52" w:rsidRPr="00C720D7">
        <w:rPr>
          <w:rFonts w:cstheme="minorHAnsi"/>
        </w:rPr>
        <w:t>following:</w:t>
      </w:r>
    </w:p>
    <w:p w14:paraId="0A806E27" w14:textId="77777777" w:rsidR="009D4C52" w:rsidRPr="00C720D7" w:rsidRDefault="009D4C52" w:rsidP="009D4C52">
      <w:pPr>
        <w:pStyle w:val="ListParagraph"/>
        <w:numPr>
          <w:ilvl w:val="0"/>
          <w:numId w:val="4"/>
        </w:numPr>
        <w:spacing w:line="480" w:lineRule="auto"/>
        <w:rPr>
          <w:rFonts w:cstheme="minorHAnsi"/>
          <w:b/>
        </w:rPr>
      </w:pPr>
      <w:r w:rsidRPr="00C720D7">
        <w:rPr>
          <w:rFonts w:cstheme="minorHAnsi"/>
        </w:rPr>
        <w:t>Background and aims of the study</w:t>
      </w:r>
    </w:p>
    <w:p w14:paraId="7C0E780D" w14:textId="77777777" w:rsidR="009D4C52" w:rsidRPr="00C720D7" w:rsidRDefault="00CC5E29" w:rsidP="00CC5E29">
      <w:pPr>
        <w:pStyle w:val="ListParagraph"/>
        <w:numPr>
          <w:ilvl w:val="0"/>
          <w:numId w:val="4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Interview duration and v</w:t>
      </w:r>
      <w:r w:rsidR="009D4C52" w:rsidRPr="00C720D7">
        <w:rPr>
          <w:rFonts w:cstheme="minorHAnsi"/>
        </w:rPr>
        <w:t>oluntary nature of participation</w:t>
      </w:r>
    </w:p>
    <w:p w14:paraId="5220792B" w14:textId="6A5196BC" w:rsidR="009D4C52" w:rsidRPr="00C720D7" w:rsidRDefault="009D4C52" w:rsidP="009D4C52">
      <w:pPr>
        <w:pStyle w:val="ListParagraph"/>
        <w:numPr>
          <w:ilvl w:val="0"/>
          <w:numId w:val="4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 xml:space="preserve">Study process including the opportunity </w:t>
      </w:r>
      <w:r w:rsidR="00B27111" w:rsidRPr="00C720D7">
        <w:rPr>
          <w:rFonts w:cstheme="minorHAnsi"/>
        </w:rPr>
        <w:t>to review interview transcript</w:t>
      </w:r>
      <w:r w:rsidR="00B63604" w:rsidRPr="00C720D7">
        <w:rPr>
          <w:rFonts w:cstheme="minorHAnsi"/>
        </w:rPr>
        <w:t>s to check accuracy</w:t>
      </w:r>
    </w:p>
    <w:p w14:paraId="42D53692" w14:textId="78A192BF" w:rsidR="00B27111" w:rsidRPr="00C720D7" w:rsidRDefault="00B63604" w:rsidP="00B63604">
      <w:pPr>
        <w:pStyle w:val="ListParagraph"/>
        <w:numPr>
          <w:ilvl w:val="0"/>
          <w:numId w:val="10"/>
        </w:numPr>
        <w:spacing w:line="480" w:lineRule="auto"/>
        <w:rPr>
          <w:rFonts w:cstheme="minorHAnsi"/>
          <w:b/>
        </w:rPr>
      </w:pPr>
      <w:r w:rsidRPr="00C720D7">
        <w:rPr>
          <w:rFonts w:cstheme="minorHAnsi"/>
          <w:b/>
        </w:rPr>
        <w:t>Demographics</w:t>
      </w:r>
    </w:p>
    <w:p w14:paraId="089B519D" w14:textId="452272E8" w:rsidR="00B27111" w:rsidRPr="00C720D7" w:rsidRDefault="00B27111" w:rsidP="00B63604">
      <w:pPr>
        <w:pStyle w:val="ListParagraph"/>
        <w:numPr>
          <w:ilvl w:val="0"/>
          <w:numId w:val="12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Please describe your role and your day-to-day activities.</w:t>
      </w:r>
    </w:p>
    <w:p w14:paraId="4996ADF4" w14:textId="483CDEFC" w:rsidR="00B27111" w:rsidRPr="00C720D7" w:rsidRDefault="00B27111" w:rsidP="00B63604">
      <w:pPr>
        <w:pStyle w:val="ListParagraph"/>
        <w:numPr>
          <w:ilvl w:val="0"/>
          <w:numId w:val="12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How many years have you worked for NSW Treasury?</w:t>
      </w:r>
    </w:p>
    <w:p w14:paraId="349C5324" w14:textId="3F890DC0" w:rsidR="00B27111" w:rsidRPr="00C720D7" w:rsidRDefault="00B27111" w:rsidP="00B63604">
      <w:pPr>
        <w:pStyle w:val="ListParagraph"/>
        <w:numPr>
          <w:ilvl w:val="0"/>
          <w:numId w:val="12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What types of economic evidence or economic techniques are you familiar with and most commonly used within NSW Treasury?</w:t>
      </w:r>
    </w:p>
    <w:p w14:paraId="6C2E5C53" w14:textId="13C33715" w:rsidR="00B27111" w:rsidRPr="00C720D7" w:rsidRDefault="00B27111" w:rsidP="00B63604">
      <w:pPr>
        <w:pStyle w:val="ListParagraph"/>
        <w:numPr>
          <w:ilvl w:val="0"/>
          <w:numId w:val="12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How many economists are there within NSW Treasury?</w:t>
      </w:r>
    </w:p>
    <w:p w14:paraId="4998CA99" w14:textId="77777777" w:rsidR="00B27111" w:rsidRPr="00C720D7" w:rsidRDefault="00B27111" w:rsidP="00B63604">
      <w:pPr>
        <w:pStyle w:val="ListParagraph"/>
        <w:numPr>
          <w:ilvl w:val="0"/>
          <w:numId w:val="12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Follow up questions:</w:t>
      </w:r>
    </w:p>
    <w:p w14:paraId="05A11F89" w14:textId="1B857E06" w:rsidR="00B27111" w:rsidRPr="00C720D7" w:rsidRDefault="00B27111" w:rsidP="00B63604">
      <w:pPr>
        <w:pStyle w:val="ListParagraph"/>
        <w:numPr>
          <w:ilvl w:val="1"/>
          <w:numId w:val="12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Are you familiar with CBA as a technique for economic evaluation?</w:t>
      </w:r>
    </w:p>
    <w:p w14:paraId="114376FB" w14:textId="77777777" w:rsidR="00B27111" w:rsidRPr="00C720D7" w:rsidRDefault="00B27111" w:rsidP="00B27111">
      <w:pPr>
        <w:spacing w:line="480" w:lineRule="auto"/>
        <w:rPr>
          <w:rFonts w:cstheme="minorHAnsi"/>
          <w:b/>
          <w:i/>
        </w:rPr>
      </w:pPr>
      <w:r w:rsidRPr="00C720D7">
        <w:rPr>
          <w:rFonts w:cstheme="minorHAnsi"/>
          <w:b/>
          <w:i/>
        </w:rPr>
        <w:t>Participant questionnaire part 1 (see Appendix 3)</w:t>
      </w:r>
    </w:p>
    <w:p w14:paraId="6438351A" w14:textId="08AD323A" w:rsidR="00B27111" w:rsidRPr="00C720D7" w:rsidRDefault="00CC5E29" w:rsidP="00B63604">
      <w:pPr>
        <w:pStyle w:val="ListParagraph"/>
        <w:numPr>
          <w:ilvl w:val="0"/>
          <w:numId w:val="10"/>
        </w:numPr>
        <w:spacing w:line="480" w:lineRule="auto"/>
        <w:rPr>
          <w:rFonts w:cstheme="minorHAnsi"/>
          <w:b/>
        </w:rPr>
      </w:pPr>
      <w:r w:rsidRPr="00C720D7">
        <w:rPr>
          <w:rFonts w:cstheme="minorHAnsi"/>
          <w:b/>
        </w:rPr>
        <w:t>Decision-</w:t>
      </w:r>
      <w:r w:rsidR="00B27111" w:rsidRPr="00C720D7">
        <w:rPr>
          <w:rFonts w:cstheme="minorHAnsi"/>
          <w:b/>
        </w:rPr>
        <w:t>making within NSW Health</w:t>
      </w:r>
    </w:p>
    <w:p w14:paraId="5B5A0FF1" w14:textId="77777777" w:rsidR="00B27111" w:rsidRPr="00C720D7" w:rsidRDefault="00B27111" w:rsidP="00B27111">
      <w:pPr>
        <w:spacing w:line="480" w:lineRule="auto"/>
        <w:rPr>
          <w:rFonts w:cstheme="minorHAnsi"/>
        </w:rPr>
      </w:pPr>
      <w:r w:rsidRPr="00C720D7">
        <w:rPr>
          <w:rFonts w:cstheme="minorHAnsi"/>
        </w:rPr>
        <w:t>In this section, I am trying to get an understanding of t</w:t>
      </w:r>
      <w:r w:rsidR="00CC5E29" w:rsidRPr="00C720D7">
        <w:rPr>
          <w:rFonts w:cstheme="minorHAnsi"/>
        </w:rPr>
        <w:t>he different levels of decision-</w:t>
      </w:r>
      <w:r w:rsidRPr="00C720D7">
        <w:rPr>
          <w:rFonts w:cstheme="minorHAnsi"/>
        </w:rPr>
        <w:t>making within NSW Treasury and the process of how NSW Health policies are reviewed by NSW Treasury.</w:t>
      </w:r>
    </w:p>
    <w:p w14:paraId="2922872A" w14:textId="1B6EFB90" w:rsidR="00B27111" w:rsidRPr="00C720D7" w:rsidRDefault="00B27111" w:rsidP="00B63604">
      <w:pPr>
        <w:pStyle w:val="ListParagraph"/>
        <w:numPr>
          <w:ilvl w:val="0"/>
          <w:numId w:val="14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NSW Treasury recommend that line agencies should consider integratin</w:t>
      </w:r>
      <w:r w:rsidR="00CC5E29" w:rsidRPr="00C720D7">
        <w:rPr>
          <w:rFonts w:cstheme="minorHAnsi"/>
        </w:rPr>
        <w:t>g evaluations into the decision-</w:t>
      </w:r>
      <w:r w:rsidRPr="00C720D7">
        <w:rPr>
          <w:rFonts w:cstheme="minorHAnsi"/>
        </w:rPr>
        <w:t>making process. Can you describe how this should be done?</w:t>
      </w:r>
    </w:p>
    <w:p w14:paraId="2CA81E57" w14:textId="79AEF386" w:rsidR="00B27111" w:rsidRPr="00C720D7" w:rsidRDefault="00B27111" w:rsidP="00B63604">
      <w:pPr>
        <w:pStyle w:val="ListParagraph"/>
        <w:numPr>
          <w:ilvl w:val="0"/>
          <w:numId w:val="14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What type of health policies require NSW Treasury approval?</w:t>
      </w:r>
    </w:p>
    <w:p w14:paraId="48A0BF67" w14:textId="0EF7D633" w:rsidR="00B27111" w:rsidRPr="00C720D7" w:rsidRDefault="00B27111" w:rsidP="00B63604">
      <w:pPr>
        <w:pStyle w:val="ListParagraph"/>
        <w:numPr>
          <w:ilvl w:val="0"/>
          <w:numId w:val="14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Can you please describe the approval process for a preventive health policy?</w:t>
      </w:r>
    </w:p>
    <w:p w14:paraId="59DBBD6A" w14:textId="09DACCC0" w:rsidR="00B27111" w:rsidRPr="00C720D7" w:rsidRDefault="00CC5E29" w:rsidP="00B63604">
      <w:pPr>
        <w:pStyle w:val="ListParagraph"/>
        <w:numPr>
          <w:ilvl w:val="0"/>
          <w:numId w:val="14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During the decision-</w:t>
      </w:r>
      <w:r w:rsidR="00B27111" w:rsidRPr="00C720D7">
        <w:rPr>
          <w:rFonts w:cstheme="minorHAnsi"/>
        </w:rPr>
        <w:t>making process, what are the interactions between NSW Health, NSW Treasury and the Cabinet?</w:t>
      </w:r>
    </w:p>
    <w:p w14:paraId="5DFE7408" w14:textId="5FD90E60" w:rsidR="00B27111" w:rsidRPr="00C720D7" w:rsidRDefault="00B27111" w:rsidP="00B63604">
      <w:pPr>
        <w:pStyle w:val="ListParagraph"/>
        <w:numPr>
          <w:ilvl w:val="0"/>
          <w:numId w:val="14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lastRenderedPageBreak/>
        <w:t>At which points in the decis</w:t>
      </w:r>
      <w:r w:rsidR="00CC5E29" w:rsidRPr="00C720D7">
        <w:rPr>
          <w:rFonts w:cstheme="minorHAnsi"/>
        </w:rPr>
        <w:t>ion-</w:t>
      </w:r>
      <w:r w:rsidRPr="00C720D7">
        <w:rPr>
          <w:rFonts w:cstheme="minorHAnsi"/>
        </w:rPr>
        <w:t>making process is evidence of effectiveness of the proposed initiative required or used?</w:t>
      </w:r>
    </w:p>
    <w:p w14:paraId="05B63FA9" w14:textId="1C2EEBF7" w:rsidR="00B27111" w:rsidRPr="00C720D7" w:rsidRDefault="00CC5E29" w:rsidP="00B63604">
      <w:pPr>
        <w:pStyle w:val="ListParagraph"/>
        <w:numPr>
          <w:ilvl w:val="0"/>
          <w:numId w:val="14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At which points in the decision-</w:t>
      </w:r>
      <w:r w:rsidR="00B27111" w:rsidRPr="00C720D7">
        <w:rPr>
          <w:rFonts w:cstheme="minorHAnsi"/>
        </w:rPr>
        <w:t>making process is economic evidence required or used?</w:t>
      </w:r>
    </w:p>
    <w:p w14:paraId="3BB4E753" w14:textId="2F02B838" w:rsidR="00B27111" w:rsidRPr="00C720D7" w:rsidRDefault="00B27111" w:rsidP="00B63604">
      <w:pPr>
        <w:pStyle w:val="ListParagraph"/>
        <w:numPr>
          <w:ilvl w:val="0"/>
          <w:numId w:val="14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What type of economic evidence is required or used at each point in the decision</w:t>
      </w:r>
      <w:r w:rsidR="00CC5E29" w:rsidRPr="00C720D7">
        <w:rPr>
          <w:rFonts w:cstheme="minorHAnsi"/>
        </w:rPr>
        <w:t>-</w:t>
      </w:r>
      <w:r w:rsidRPr="00C720D7">
        <w:rPr>
          <w:rFonts w:cstheme="minorHAnsi"/>
        </w:rPr>
        <w:t>making process?</w:t>
      </w:r>
    </w:p>
    <w:p w14:paraId="261B2615" w14:textId="2B391E80" w:rsidR="00B27111" w:rsidRPr="00C720D7" w:rsidRDefault="00B27111" w:rsidP="00B63604">
      <w:pPr>
        <w:pStyle w:val="ListParagraph"/>
        <w:numPr>
          <w:ilvl w:val="0"/>
          <w:numId w:val="14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When you require economic evidence, what is the process of sourcing this evidence?</w:t>
      </w:r>
    </w:p>
    <w:p w14:paraId="7A90BFAE" w14:textId="733FDDFD" w:rsidR="00B27111" w:rsidRPr="00C720D7" w:rsidRDefault="00B27111" w:rsidP="00B63604">
      <w:pPr>
        <w:pStyle w:val="ListParagraph"/>
        <w:numPr>
          <w:ilvl w:val="0"/>
          <w:numId w:val="14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From your perspective, what are the enablers that support the use o</w:t>
      </w:r>
      <w:r w:rsidR="00CC5E29" w:rsidRPr="00C720D7">
        <w:rPr>
          <w:rFonts w:cstheme="minorHAnsi"/>
        </w:rPr>
        <w:t>f economic evidence in decision-</w:t>
      </w:r>
      <w:r w:rsidRPr="00C720D7">
        <w:rPr>
          <w:rFonts w:cstheme="minorHAnsi"/>
        </w:rPr>
        <w:t>making by line agencies such as NSW Health?</w:t>
      </w:r>
    </w:p>
    <w:p w14:paraId="1E165E10" w14:textId="0C8155D2" w:rsidR="00B27111" w:rsidRPr="00C720D7" w:rsidRDefault="00B27111" w:rsidP="00B63604">
      <w:pPr>
        <w:pStyle w:val="ListParagraph"/>
        <w:numPr>
          <w:ilvl w:val="0"/>
          <w:numId w:val="14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From your perspective, what are the barriers to usin</w:t>
      </w:r>
      <w:r w:rsidR="00CC5E29" w:rsidRPr="00C720D7">
        <w:rPr>
          <w:rFonts w:cstheme="minorHAnsi"/>
        </w:rPr>
        <w:t>g economic evidence in decision-</w:t>
      </w:r>
      <w:r w:rsidRPr="00C720D7">
        <w:rPr>
          <w:rFonts w:cstheme="minorHAnsi"/>
        </w:rPr>
        <w:t>making by line agencies such as NSW Health?</w:t>
      </w:r>
    </w:p>
    <w:p w14:paraId="5B235C5C" w14:textId="2F4D0B7A" w:rsidR="00B27111" w:rsidRPr="00C720D7" w:rsidRDefault="00B27111" w:rsidP="00B63604">
      <w:pPr>
        <w:pStyle w:val="ListParagraph"/>
        <w:numPr>
          <w:ilvl w:val="0"/>
          <w:numId w:val="14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What are potential solutions to these barriers?</w:t>
      </w:r>
    </w:p>
    <w:p w14:paraId="769B1960" w14:textId="77777777" w:rsidR="00B27111" w:rsidRPr="00C720D7" w:rsidRDefault="00B27111" w:rsidP="00B63604">
      <w:pPr>
        <w:pStyle w:val="ListParagraph"/>
        <w:numPr>
          <w:ilvl w:val="0"/>
          <w:numId w:val="14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Follow up questions:</w:t>
      </w:r>
    </w:p>
    <w:p w14:paraId="37295D8E" w14:textId="6B08924F" w:rsidR="00B27111" w:rsidRPr="00C720D7" w:rsidRDefault="00B27111" w:rsidP="00B63604">
      <w:pPr>
        <w:pStyle w:val="ListParagraph"/>
        <w:numPr>
          <w:ilvl w:val="1"/>
          <w:numId w:val="16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What is the relationship between NSW Treasury and the following:</w:t>
      </w:r>
    </w:p>
    <w:p w14:paraId="48F6D6CB" w14:textId="77777777" w:rsidR="00B27111" w:rsidRPr="00C720D7" w:rsidRDefault="00B27111" w:rsidP="00B63604">
      <w:pPr>
        <w:pStyle w:val="ListParagraph"/>
        <w:numPr>
          <w:ilvl w:val="2"/>
          <w:numId w:val="17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NSW Health</w:t>
      </w:r>
    </w:p>
    <w:p w14:paraId="409B0B27" w14:textId="77777777" w:rsidR="00B27111" w:rsidRPr="00C720D7" w:rsidRDefault="00B27111" w:rsidP="00B63604">
      <w:pPr>
        <w:pStyle w:val="ListParagraph"/>
        <w:numPr>
          <w:ilvl w:val="2"/>
          <w:numId w:val="17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NSW Transport</w:t>
      </w:r>
    </w:p>
    <w:p w14:paraId="1707B61B" w14:textId="000CBA36" w:rsidR="00B27111" w:rsidRPr="00C720D7" w:rsidRDefault="00B27111" w:rsidP="00B63604">
      <w:pPr>
        <w:pStyle w:val="ListParagraph"/>
        <w:numPr>
          <w:ilvl w:val="0"/>
          <w:numId w:val="10"/>
        </w:numPr>
        <w:spacing w:line="480" w:lineRule="auto"/>
        <w:rPr>
          <w:rFonts w:cstheme="minorHAnsi"/>
          <w:b/>
        </w:rPr>
      </w:pPr>
      <w:r w:rsidRPr="00C720D7">
        <w:rPr>
          <w:rFonts w:cstheme="minorHAnsi"/>
          <w:b/>
        </w:rPr>
        <w:t>Inter-sectoral decision-making</w:t>
      </w:r>
    </w:p>
    <w:p w14:paraId="1DE1E29B" w14:textId="3C4A08C0" w:rsidR="00B27111" w:rsidRPr="00C720D7" w:rsidRDefault="00B27111" w:rsidP="00B63604">
      <w:pPr>
        <w:pStyle w:val="ListParagraph"/>
        <w:numPr>
          <w:ilvl w:val="0"/>
          <w:numId w:val="18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 xml:space="preserve">For programs or policies that either involve or impact more than one line agency, what is the process of identifying impacts on other sectors (e.g. nutrition policies in schools)? </w:t>
      </w:r>
    </w:p>
    <w:p w14:paraId="7DBF2201" w14:textId="46385DCF" w:rsidR="00B27111" w:rsidRPr="00C720D7" w:rsidRDefault="00B27111" w:rsidP="00B63604">
      <w:pPr>
        <w:pStyle w:val="ListParagraph"/>
        <w:numPr>
          <w:ilvl w:val="0"/>
          <w:numId w:val="18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Is there a formal process for line agencies to engage with other sectors for input into evaluations? Please describe.</w:t>
      </w:r>
    </w:p>
    <w:p w14:paraId="28888E6E" w14:textId="58873F27" w:rsidR="00B27111" w:rsidRPr="00C720D7" w:rsidRDefault="00B27111" w:rsidP="00B63604">
      <w:pPr>
        <w:pStyle w:val="ListParagraph"/>
        <w:numPr>
          <w:ilvl w:val="0"/>
          <w:numId w:val="18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In your opinion, how should inter-sectoral impacts be incorporated into the policy making process and its evaluation?</w:t>
      </w:r>
    </w:p>
    <w:p w14:paraId="19CCD46D" w14:textId="40534886" w:rsidR="00B27111" w:rsidRPr="00C720D7" w:rsidRDefault="00B27111" w:rsidP="00B63604">
      <w:pPr>
        <w:pStyle w:val="ListParagraph"/>
        <w:numPr>
          <w:ilvl w:val="0"/>
          <w:numId w:val="18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What are the key challe</w:t>
      </w:r>
      <w:r w:rsidR="00CC5E29" w:rsidRPr="00C720D7">
        <w:rPr>
          <w:rFonts w:cstheme="minorHAnsi"/>
        </w:rPr>
        <w:t>nges in inter-sectoral decision-</w:t>
      </w:r>
      <w:r w:rsidRPr="00C720D7">
        <w:rPr>
          <w:rFonts w:cstheme="minorHAnsi"/>
        </w:rPr>
        <w:t>making?</w:t>
      </w:r>
    </w:p>
    <w:p w14:paraId="61FE117E" w14:textId="01291AFD" w:rsidR="00513E1F" w:rsidRPr="00C720D7" w:rsidRDefault="00513E1F" w:rsidP="00B63604">
      <w:pPr>
        <w:pStyle w:val="ListParagraph"/>
        <w:numPr>
          <w:ilvl w:val="0"/>
          <w:numId w:val="10"/>
        </w:numPr>
        <w:spacing w:line="480" w:lineRule="auto"/>
        <w:rPr>
          <w:rFonts w:cstheme="minorHAnsi"/>
          <w:b/>
        </w:rPr>
      </w:pPr>
      <w:r w:rsidRPr="00C720D7">
        <w:rPr>
          <w:rFonts w:cstheme="minorHAnsi"/>
          <w:b/>
        </w:rPr>
        <w:t xml:space="preserve">High level CB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13E1F" w:rsidRPr="00C720D7" w14:paraId="605B3F57" w14:textId="77777777" w:rsidTr="008F4FB2">
        <w:tc>
          <w:tcPr>
            <w:tcW w:w="9016" w:type="dxa"/>
          </w:tcPr>
          <w:p w14:paraId="6AF1FBF1" w14:textId="77777777" w:rsidR="00513E1F" w:rsidRPr="00C720D7" w:rsidRDefault="00513E1F" w:rsidP="008F4FB2">
            <w:pPr>
              <w:spacing w:before="0"/>
              <w:rPr>
                <w:rFonts w:cstheme="minorHAnsi"/>
              </w:rPr>
            </w:pPr>
            <w:r w:rsidRPr="00C720D7">
              <w:rPr>
                <w:rFonts w:cstheme="minorHAnsi"/>
              </w:rPr>
              <w:t xml:space="preserve">Cost benefit analysis (CBA) has the potential to include the full economic and social impact (societal welfare) of programs. All costs and benefits of a program are valued in monetary terms. </w:t>
            </w:r>
            <w:r w:rsidRPr="00C720D7">
              <w:rPr>
                <w:rFonts w:cstheme="minorHAnsi"/>
                <w:i/>
              </w:rPr>
              <w:t>NSW Treasury’s</w:t>
            </w:r>
            <w:r w:rsidRPr="00C720D7">
              <w:rPr>
                <w:rFonts w:cstheme="minorHAnsi"/>
              </w:rPr>
              <w:t xml:space="preserve"> preferred approach to economic appraisal is CBA.</w:t>
            </w:r>
          </w:p>
        </w:tc>
      </w:tr>
    </w:tbl>
    <w:p w14:paraId="2799D0F0" w14:textId="77777777" w:rsidR="00513E1F" w:rsidRPr="00C720D7" w:rsidRDefault="00513E1F" w:rsidP="00513E1F">
      <w:pPr>
        <w:spacing w:line="480" w:lineRule="auto"/>
        <w:rPr>
          <w:rFonts w:cstheme="minorHAnsi"/>
          <w:b/>
          <w:i/>
        </w:rPr>
      </w:pPr>
    </w:p>
    <w:p w14:paraId="52F142FB" w14:textId="77777777" w:rsidR="00513E1F" w:rsidRPr="00C720D7" w:rsidRDefault="00513E1F" w:rsidP="00513E1F">
      <w:pPr>
        <w:spacing w:line="480" w:lineRule="auto"/>
        <w:rPr>
          <w:rFonts w:cstheme="minorHAnsi"/>
          <w:b/>
          <w:i/>
        </w:rPr>
      </w:pPr>
      <w:r w:rsidRPr="00C720D7">
        <w:rPr>
          <w:rFonts w:cstheme="minorHAnsi"/>
          <w:b/>
          <w:i/>
        </w:rPr>
        <w:t>Participant questionnaire part 2 (see Appendix 3)</w:t>
      </w:r>
    </w:p>
    <w:p w14:paraId="0CA36F14" w14:textId="77777777" w:rsidR="00513E1F" w:rsidRPr="00C720D7" w:rsidRDefault="00513E1F" w:rsidP="00B63604">
      <w:pPr>
        <w:pStyle w:val="ListParagraph"/>
        <w:numPr>
          <w:ilvl w:val="0"/>
          <w:numId w:val="19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Are you familiar with the issues related to the use of CBA in the health sector?</w:t>
      </w:r>
    </w:p>
    <w:p w14:paraId="74E90836" w14:textId="77777777" w:rsidR="00513E1F" w:rsidRPr="00C720D7" w:rsidRDefault="00513E1F" w:rsidP="00B63604">
      <w:pPr>
        <w:pStyle w:val="ListParagraph"/>
        <w:numPr>
          <w:ilvl w:val="0"/>
          <w:numId w:val="19"/>
        </w:numPr>
        <w:spacing w:line="480" w:lineRule="auto"/>
        <w:rPr>
          <w:rFonts w:cstheme="minorHAnsi"/>
        </w:rPr>
      </w:pPr>
      <w:r w:rsidRPr="00C720D7">
        <w:rPr>
          <w:rFonts w:cstheme="minorHAnsi"/>
        </w:rPr>
        <w:t>What factors would enable/encourage greater use of CBA in</w:t>
      </w:r>
      <w:r w:rsidR="00CC5E29" w:rsidRPr="00C720D7">
        <w:rPr>
          <w:rFonts w:cstheme="minorHAnsi"/>
        </w:rPr>
        <w:t xml:space="preserve"> decision-</w:t>
      </w:r>
      <w:r w:rsidRPr="00C720D7">
        <w:rPr>
          <w:rFonts w:cstheme="minorHAnsi"/>
        </w:rPr>
        <w:t>making by line agencies such as NSW Health?</w:t>
      </w:r>
    </w:p>
    <w:p w14:paraId="2AECF76E" w14:textId="77777777" w:rsidR="00513E1F" w:rsidRPr="00C720D7" w:rsidRDefault="00513E1F" w:rsidP="00B27111">
      <w:pPr>
        <w:spacing w:line="480" w:lineRule="auto"/>
        <w:rPr>
          <w:rFonts w:cstheme="minorHAnsi"/>
        </w:rPr>
      </w:pPr>
    </w:p>
    <w:p w14:paraId="5FDCFB85" w14:textId="77777777" w:rsidR="003D1FF5" w:rsidRPr="00C720D7" w:rsidRDefault="003D1FF5" w:rsidP="003D1FF5">
      <w:pPr>
        <w:spacing w:line="480" w:lineRule="auto"/>
        <w:rPr>
          <w:rFonts w:cstheme="minorHAnsi"/>
          <w:b/>
        </w:rPr>
      </w:pPr>
    </w:p>
    <w:sectPr w:rsidR="003D1FF5" w:rsidRPr="00C72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C3ECC"/>
    <w:multiLevelType w:val="hybridMultilevel"/>
    <w:tmpl w:val="B9F2F0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86C96"/>
    <w:multiLevelType w:val="hybridMultilevel"/>
    <w:tmpl w:val="FB3277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4A3939"/>
    <w:multiLevelType w:val="hybridMultilevel"/>
    <w:tmpl w:val="3398DF8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B54D66"/>
    <w:multiLevelType w:val="hybridMultilevel"/>
    <w:tmpl w:val="57420088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84468B"/>
    <w:multiLevelType w:val="hybridMultilevel"/>
    <w:tmpl w:val="E94004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EA7219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BCC1055"/>
    <w:multiLevelType w:val="hybridMultilevel"/>
    <w:tmpl w:val="CE5C22E4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FC25A5"/>
    <w:multiLevelType w:val="hybridMultilevel"/>
    <w:tmpl w:val="FF5E6DAE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322A21"/>
    <w:multiLevelType w:val="hybridMultilevel"/>
    <w:tmpl w:val="B7CCC1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4272AD"/>
    <w:multiLevelType w:val="hybridMultilevel"/>
    <w:tmpl w:val="82D81A44"/>
    <w:lvl w:ilvl="0" w:tplc="91D28BD8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33251A"/>
    <w:multiLevelType w:val="hybridMultilevel"/>
    <w:tmpl w:val="FF5E6DAE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AB3830"/>
    <w:multiLevelType w:val="hybridMultilevel"/>
    <w:tmpl w:val="B4803DF6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252BD9"/>
    <w:multiLevelType w:val="hybridMultilevel"/>
    <w:tmpl w:val="D1DEB1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6E57C7"/>
    <w:multiLevelType w:val="hybridMultilevel"/>
    <w:tmpl w:val="63BEE41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AE7CA9"/>
    <w:multiLevelType w:val="hybridMultilevel"/>
    <w:tmpl w:val="7D18746E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8E31A6"/>
    <w:multiLevelType w:val="hybridMultilevel"/>
    <w:tmpl w:val="D86412FA"/>
    <w:lvl w:ilvl="0" w:tplc="6310CA92">
      <w:start w:val="1"/>
      <w:numFmt w:val="decimal"/>
      <w:lvlText w:val="D%1."/>
      <w:lvlJc w:val="left"/>
      <w:pPr>
        <w:ind w:left="720" w:hanging="360"/>
      </w:pPr>
      <w:rPr>
        <w:rFonts w:hint="default"/>
        <w:b w:val="0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FE189750">
      <w:start w:val="5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F8022570">
      <w:start w:val="5"/>
      <w:numFmt w:val="upperLetter"/>
      <w:lvlText w:val="%4&gt;"/>
      <w:lvlJc w:val="left"/>
      <w:pPr>
        <w:ind w:left="2880" w:hanging="360"/>
      </w:pPr>
      <w:rPr>
        <w:rFonts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6B19F8"/>
    <w:multiLevelType w:val="hybridMultilevel"/>
    <w:tmpl w:val="FA80845E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3851B5"/>
    <w:multiLevelType w:val="hybridMultilevel"/>
    <w:tmpl w:val="9A9E22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650EF9"/>
    <w:multiLevelType w:val="hybridMultilevel"/>
    <w:tmpl w:val="650C05F0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12"/>
  </w:num>
  <w:num w:numId="4">
    <w:abstractNumId w:val="4"/>
  </w:num>
  <w:num w:numId="5">
    <w:abstractNumId w:val="9"/>
  </w:num>
  <w:num w:numId="6">
    <w:abstractNumId w:val="5"/>
  </w:num>
  <w:num w:numId="7">
    <w:abstractNumId w:val="18"/>
  </w:num>
  <w:num w:numId="8">
    <w:abstractNumId w:val="2"/>
  </w:num>
  <w:num w:numId="9">
    <w:abstractNumId w:val="15"/>
  </w:num>
  <w:num w:numId="10">
    <w:abstractNumId w:val="13"/>
  </w:num>
  <w:num w:numId="11">
    <w:abstractNumId w:val="17"/>
  </w:num>
  <w:num w:numId="12">
    <w:abstractNumId w:val="6"/>
  </w:num>
  <w:num w:numId="13">
    <w:abstractNumId w:val="16"/>
  </w:num>
  <w:num w:numId="14">
    <w:abstractNumId w:val="3"/>
  </w:num>
  <w:num w:numId="15">
    <w:abstractNumId w:val="0"/>
  </w:num>
  <w:num w:numId="16">
    <w:abstractNumId w:val="11"/>
  </w:num>
  <w:num w:numId="17">
    <w:abstractNumId w:val="14"/>
  </w:num>
  <w:num w:numId="18">
    <w:abstractNumId w:val="10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FF5"/>
    <w:rsid w:val="003D1FF5"/>
    <w:rsid w:val="004457E9"/>
    <w:rsid w:val="00513E1F"/>
    <w:rsid w:val="00890244"/>
    <w:rsid w:val="009D4C52"/>
    <w:rsid w:val="00B27111"/>
    <w:rsid w:val="00B63604"/>
    <w:rsid w:val="00C720D7"/>
    <w:rsid w:val="00CC5E29"/>
    <w:rsid w:val="00CE0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A4041"/>
  <w15:chartTrackingRefBased/>
  <w15:docId w15:val="{4190740D-BE1C-4CBD-BD7A-54EDF07D3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57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13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E1F"/>
    <w:pPr>
      <w:spacing w:before="240" w:after="240" w:line="240" w:lineRule="auto"/>
    </w:pPr>
    <w:rPr>
      <w:rFonts w:ascii="Calibri" w:eastAsia="Times New Roman" w:hAnsi="Calibri" w:cs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E1F"/>
    <w:rPr>
      <w:rFonts w:ascii="Calibri" w:eastAsia="Times New Roman" w:hAnsi="Calibri" w:cs="Times"/>
      <w:sz w:val="20"/>
      <w:szCs w:val="20"/>
    </w:rPr>
  </w:style>
  <w:style w:type="table" w:styleId="TableGrid">
    <w:name w:val="Table Grid"/>
    <w:basedOn w:val="TableNormal"/>
    <w:uiPriority w:val="39"/>
    <w:rsid w:val="00513E1F"/>
    <w:pPr>
      <w:spacing w:before="24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3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E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D0B8BC71497E49B01E273B7302A45B" ma:contentTypeVersion="13" ma:contentTypeDescription="Create a new document." ma:contentTypeScope="" ma:versionID="c3e75108dd353069782a3f12bac7ff00">
  <xsd:schema xmlns:xsd="http://www.w3.org/2001/XMLSchema" xmlns:xs="http://www.w3.org/2001/XMLSchema" xmlns:p="http://schemas.microsoft.com/office/2006/metadata/properties" xmlns:ns3="b1f61122-0c7d-4913-b627-fc3e4910e284" xmlns:ns4="bd74042a-0ef3-474a-8a83-ec2ebc35e71a" targetNamespace="http://schemas.microsoft.com/office/2006/metadata/properties" ma:root="true" ma:fieldsID="10513de77e75f09cd912691760e103fb" ns3:_="" ns4:_="">
    <xsd:import namespace="b1f61122-0c7d-4913-b627-fc3e4910e284"/>
    <xsd:import namespace="bd74042a-0ef3-474a-8a83-ec2ebc35e7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f61122-0c7d-4913-b627-fc3e4910e2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74042a-0ef3-474a-8a83-ec2ebc35e71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6C3639-D63C-4856-8F19-D4D759974D5E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b1f61122-0c7d-4913-b627-fc3e4910e284"/>
    <ds:schemaRef ds:uri="http://purl.org/dc/elements/1.1/"/>
    <ds:schemaRef ds:uri="http://schemas.microsoft.com/office/2006/metadata/properties"/>
    <ds:schemaRef ds:uri="bd74042a-0ef3-474a-8a83-ec2ebc35e71a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BB35688-83D3-43DD-AA9C-CD169941CF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20A25A-F553-46FE-921A-593641B641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f61122-0c7d-4913-b627-fc3e4910e284"/>
    <ds:schemaRef ds:uri="bd74042a-0ef3-474a-8a83-ec2ebc35e7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hri Ananthapavan</dc:creator>
  <cp:keywords/>
  <dc:description/>
  <cp:lastModifiedBy>Jaithri Ananthapavan</cp:lastModifiedBy>
  <cp:revision>3</cp:revision>
  <dcterms:created xsi:type="dcterms:W3CDTF">2020-07-07T07:47:00Z</dcterms:created>
  <dcterms:modified xsi:type="dcterms:W3CDTF">2020-07-17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D0B8BC71497E49B01E273B7302A45B</vt:lpwstr>
  </property>
</Properties>
</file>